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385" w:rsidRDefault="00D01385">
      <w:r>
        <w:fldChar w:fldCharType="begin"/>
      </w:r>
      <w:r>
        <w:instrText xml:space="preserve"> LINK Excel.Sheet.8 "Macintosh HD:Users:yujiawu:Documents:2016-2017</w:instrText>
      </w:r>
      <w:r>
        <w:instrText>年</w:instrText>
      </w:r>
      <w:r>
        <w:instrText>:</w:instrText>
      </w:r>
      <w:r>
        <w:instrText>科研</w:instrText>
      </w:r>
      <w:r>
        <w:instrText>—</w:instrText>
      </w:r>
      <w:r>
        <w:instrText>邓组</w:instrText>
      </w:r>
      <w:r>
        <w:instrText>:</w:instrText>
      </w:r>
      <w:r>
        <w:instrText>【</w:instrText>
      </w:r>
      <w:r>
        <w:instrText>AAA</w:instrText>
      </w:r>
      <w:r>
        <w:instrText>】</w:instrText>
      </w:r>
      <w:r>
        <w:instrText>16S</w:instrText>
      </w:r>
      <w:r>
        <w:instrText>英文论文</w:instrText>
      </w:r>
      <w:r>
        <w:instrText xml:space="preserve">:1 </w:instrText>
      </w:r>
      <w:r>
        <w:instrText>结果</w:instrText>
      </w:r>
      <w:r>
        <w:instrText>_2016.6.30</w:instrText>
      </w:r>
      <w:r>
        <w:instrText>公司结果</w:instrText>
      </w:r>
      <w:r>
        <w:instrText xml:space="preserve">:0.0001:homd_taxa:diff_class:kruskal_wallis_L7.txt" "kruskal_wallis_L7.txt!R1C1:R182C5" \a \f 5 \h </w:instrText>
      </w:r>
      <w:r>
        <w:fldChar w:fldCharType="separate"/>
      </w:r>
    </w:p>
    <w:tbl>
      <w:tblPr>
        <w:tblStyle w:val="a3"/>
        <w:tblW w:w="14176" w:type="dxa"/>
        <w:tblLayout w:type="fixed"/>
        <w:tblLook w:val="04A0" w:firstRow="1" w:lastRow="0" w:firstColumn="1" w:lastColumn="0" w:noHBand="0" w:noVBand="1"/>
      </w:tblPr>
      <w:tblGrid>
        <w:gridCol w:w="3936"/>
        <w:gridCol w:w="3402"/>
        <w:gridCol w:w="2835"/>
        <w:gridCol w:w="1866"/>
        <w:gridCol w:w="2137"/>
      </w:tblGrid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r w:rsidRPr="00D01385">
              <w:rPr>
                <w:rFonts w:hint="eastAsia"/>
              </w:rPr>
              <w:t>OTU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>
            <w:r w:rsidRPr="00D01385">
              <w:rPr>
                <w:rFonts w:hint="eastAsia"/>
              </w:rPr>
              <w:t>Test-Statistic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>
            <w:r w:rsidRPr="00D01385">
              <w:rPr>
                <w:rFonts w:hint="eastAsia"/>
              </w:rPr>
              <w:t>P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>
            <w:proofErr w:type="spellStart"/>
            <w:proofErr w:type="gramStart"/>
            <w:r w:rsidRPr="00D01385">
              <w:rPr>
                <w:rFonts w:hint="eastAsia"/>
              </w:rPr>
              <w:t>normal</w:t>
            </w:r>
            <w:proofErr w:type="gramEnd"/>
            <w:r w:rsidRPr="00D01385">
              <w:rPr>
                <w:rFonts w:hint="eastAsia"/>
              </w:rPr>
              <w:t>_weight_mean</w:t>
            </w:r>
            <w:proofErr w:type="spellEnd"/>
          </w:p>
        </w:tc>
        <w:tc>
          <w:tcPr>
            <w:tcW w:w="2137" w:type="dxa"/>
            <w:noWrap/>
            <w:hideMark/>
          </w:tcPr>
          <w:p w:rsidR="00D01385" w:rsidRPr="00D01385" w:rsidRDefault="00D01385">
            <w:proofErr w:type="spellStart"/>
            <w:proofErr w:type="gramStart"/>
            <w:r w:rsidRPr="00D01385">
              <w:rPr>
                <w:rFonts w:hint="eastAsia"/>
              </w:rPr>
              <w:t>obesity</w:t>
            </w:r>
            <w:proofErr w:type="gramEnd"/>
            <w:r w:rsidRPr="00D01385">
              <w:rPr>
                <w:rFonts w:hint="eastAsia"/>
              </w:rPr>
              <w:t>_mean</w:t>
            </w:r>
            <w:proofErr w:type="spellEnd"/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Bacillales;f__Gemellaceae;g__Gemella;s__Gemella_sanguin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9.3501250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04E-0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1461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R1;c__SR1_C-1;o__SR1_O-1;f__SR1_F-1;g__SR1_G-1;s__SR1_G-1_sp._oral_taxon_874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7.0560443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98E-0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2296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15E-0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Capnocytophaga;s__Capnocytophaga_leadbetter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1.0877742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39E-0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54928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2757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R1;c__SR1_C-1;o__SR1_O-1;f__SR1_F-1;g__SR1_G-1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9.4665956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02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6656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27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s__Lept</w:t>
            </w:r>
            <w:r w:rsidRPr="00D01385">
              <w:rPr>
                <w:rFonts w:hint="eastAsia"/>
              </w:rPr>
              <w:lastRenderedPageBreak/>
              <w:t>otrichia_sp._oral_taxon_39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lastRenderedPageBreak/>
              <w:t>19.3797122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07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8766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6942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lastRenderedPageBreak/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Capnocytophaga;s__Capnocytophaga_sp._oral_taxon_41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8.480606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72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6127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66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Fusobacteriaceae;g__Fusobacterium;s__Fusobacterium_nucleatum_subsp._vincenti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8.3335323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85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85662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03918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Micrococcaceae;g__Rothi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6.109916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98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05585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40743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Haemophilus;s__Haemophilus_parainfluenza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6.109916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98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2998457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7070618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Alloprevotella;s__Alloprevotella_rav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5.56048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7.99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3363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4569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Erysipelotrichia;o__Erysipelotrichales;f__Erysipelotrichaceae;g__Solobacterium;s__Solobacterium_moore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5.548639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04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5520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50654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Corynebacteriales;f__Corynebacteriaceae;g__Corynebacterium;s__Corynebacterium_dur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5.3269144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04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2137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2705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s__Leptotrichia_sp._oral_taxon_225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5.2249257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54E-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52786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6724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Fusobacteriaceae;g__Fusobacterium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3.096258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9588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711894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96622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Cardiobacteriales;f__Cardiobacteriaceae;g__Cardiobacterium;s__Cardiobacterium_homin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2.389958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3164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02625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8776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Burkholderiales;f__Burkholderiaceae;g__Lautropia;s__Lautropia_mirabil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2.0937950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0589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91519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91014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Mogibacterium;s__Mogibacterium_divers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1.0385132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9238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97204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6518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Bacillales;f__Gemellaceae;g__Gemella;s__Gemella_morbillor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94248055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1507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84676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9595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Bacillales;f__Staphylococcaceae;g__Staphylococcus;s__Staphylococcus_aure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85193900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9652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75218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22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Bergeyella;s__Bergeyella_sp._oral_taxon_32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24322038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36368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34252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19884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Peptostreptococcus;s__Peptostreptococcus_stomat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24322038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36368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25188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52201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Other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04759902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30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15E-0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5981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Peptostreptococcaceae_XIG-1;s__Peptostreptococcaceae_XIG-1_Eubacterium_sulc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9876598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71808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16478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06567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Streptococcaceae;g__Streptococcus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569687018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41805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901022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644652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Catonella;s__Catonella_morb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40528437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74131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02168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56487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Neisseria;s__Neisseria_mucos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7.84241429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1034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426083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10019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copo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7.61221726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79741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69E-0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2185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Epsilonproteobacteria;o__Campylobacterales;f__Campylobacteraceae;g__Campylobacter;s__Campylobacter_sp._oral_taxon_044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7.52124777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09754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44E-0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4090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nanceiens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7.45230631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33552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78103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747427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Oribacterium;s__Oribacterium_asaccharolytic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7.299784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89628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2528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5056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Xanthomonadales;f__Xanthomonadaceae;g__Stenotrophomonas;s__Stenotrophomonas_maltophili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77519032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924336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0756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3678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Actinomycetaceae;g__Actinomyces;s__Actinomyces_lingnae_NVP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72225910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952169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114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03865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Fusobacteriaceae;g__Fusobacterium;s__Fusobacterium_sp._oral_taxon_203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65987081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986080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262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5892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Peptostreptococcaceae_XIG-7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62976667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00288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8600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1013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p._oral_taxon_443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59317662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023703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2207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4065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pallen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44888608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110219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83881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14121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Carnobacteriaceae;g__Granulicatella;s__Granulicatella_adiacen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3416927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179322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355699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565348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Alloprevotella;s__Alloprevotella_sp._oral_taxon_473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30637366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203046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777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26889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Aggregatibacter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20037816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277230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978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12010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Lachnoanaerobaculum;s__Lachnoanaerobaculum_oral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06126635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381785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5154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7835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s__Leptotrichia_hongkongens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9225257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494851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01617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2279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coccaceae;g__Peptococcus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8542052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553987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8394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5075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Aggregatibacter;s__Aggregatibacter_aphrophil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84482992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562288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5658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6945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orphyromonadaceae;g__Porphyromonas;s__Porphyromonas_catonia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55101802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846994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22848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82832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Epsilonproteobacteria;o__Campylobacterales;f__Campylobacteraceae;g__Campylobacter;s__Campylobacter_concis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06349206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443495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3538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77525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Burkholderiales;f__Comamonadaceae;g__Delftia;s__Delftia_acidovoran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00019903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534440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7306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2111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Haemophilus;s__Haemophilus_sp._oral_taxon_036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81319318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824266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16620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04571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aliva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6898230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034177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56577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56295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Mollicutes;o__Mycoplasmatales;f__Mycoplasmataceae;g__Mycoplasma;s__Mycoplasma_fauci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64142870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12090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2669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4344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Other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57797749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238541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3609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07913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Eikenella;s__Eikenella_corroden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38916256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616807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7381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3157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Neisseria;s__Neisseria_elongat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27173209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87514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918260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3315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nigrescen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21403844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4009078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92631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6113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seudomonadales;f__Moraxellaceae;g__Acinetobacter;s__Acinetobacter_baumanni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15589391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4148986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9586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707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Neisseria;s__Neisseria_sp._oral_taxon_020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14462593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4176688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0275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33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Actinomycetaceae;g__Actinomyces;s__Actinomyces_massiliens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02184265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4491461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2620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9.58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accharibacteria_TM7;c__TM7_C-1;o__TM7_O-1;f__TM7_F-1;g__TM7_G-1;s__TM7_G-1_sp._oral_taxon_347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4.01142295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4519299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6404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32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accharibacteria_TM7;c__TM7_C-1;o__TM7_O-1;f__TM7_F-1;g__TM7_G-3;s__TM7_G-3_sp._oral_taxon_351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87326466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4906100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5729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18662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s__Leptotrichia_sp._oral_taxon_218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79358537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144933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022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64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R1;c__SR1_C-1;o__SR1_O-1;f__SR1_F-1;g__SR1_G-1;s__SR1_G-1_sp._oral_taxon_875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76831348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223227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06395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39081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s__Leptotrichia_sp._oral_taxon_215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62749842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68321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3111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7706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Lachnospiraceae_G-8;s__Lachnospiraceae_G-8_sp._oral_taxon_500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58877819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817099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4168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9654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intermedi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5800615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847698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7499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3453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melaninogenic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49430263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6158033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4356496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987939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Filifactor;s__Filifactor_aloc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44184414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635647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76534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29986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Veillonella;s__Veillonella_dispa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33786137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6770255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186730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807487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p._oral_taxon_47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23563902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7205218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5459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4302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Corynebacteriales;f__Corynebacteriaceae;g__Corynebacterium;s__Corynebacterium_matruchoti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23555754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7205577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90290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1533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pleuritid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22425359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7255486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65E-0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3552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Veillonella;s__Veillonella_parvul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16266207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7534023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26617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44790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Veillonella;s__Veillonella_sp._oral_taxon_780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06381030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8005374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32223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01956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pirochaetes;c__Spirochaetia;o__Spirochaetales;f__Spirochaetaceae;g__Treponem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04001588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8123512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8340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1245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niphilaceae;g__Parvimonas;s__Parvimonas_micr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03572672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814500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7029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5326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Oribacterium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98676419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8394776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40052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32167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Burkholderiales;f__Comamonadaceae;g__Ottowia;s__Ottowia_sp._oral_taxon_894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89879300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8864590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1413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6199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Veillonell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890033338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8912908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260898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51301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Gracilibacteria_GN02;c__GN02_C-2;o__GN02_O-2;f__GN02_F-2;g__GN02_G-2;s__GN02_G-2_sp._oral_taxon_873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80655605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9387971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39059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3151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Selenomonas;s__Selenomonas_noxi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79630308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9448192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4287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7486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Peptostreptococcaceae_XIG-6;s__Peptostreptococcaceae_XIG-6_Eubacterium_nodat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7733436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9584575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4829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8140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Streptococcaceae;g__Streptococcus;s__Streptococcus_parasanguinis_I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7013484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0026341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818364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151053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hahi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65584120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0317016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1559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25715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seudomonadales;f__Moraxellaceae;g__Moraxella;s__Moraxella_catarrhal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63889122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0427629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5513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96333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Capnocytophaga;s__Capnocytophaga_sputigen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47444892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1570999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16640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39974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Haemophilus;s__Haemophilus_sputor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38653569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2238457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87740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738900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veroral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34426669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2574472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9280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58483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Alloprevotella;s__Alloprevotella_tannera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23641000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3479361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11205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3410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aurantiac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22454881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3583233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8204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7138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Epsilonproteobacteria;o__Campylobacterales;f__Campylobacteraceae;g__Campylobacter;s__Campylobacter_rect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05050505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5215570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79284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24327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denticol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2.0131389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5594237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6034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0869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Cardiobacteriales;f__Cardiobacteriaceae;g__Cardiobacterium;s__Cardiobacterium_valvar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93127877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6461860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3786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3942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Lachnoanaerobaculum;s__Lachnoanaerobaculum_umeaens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85346071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7338142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1757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5349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Kingella;s__Kingella_sp._oral_taxon_01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81542892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778583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9318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81941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orphyromonadaceae;g__Porphyromonas;s__Porphyromonas_sp._oral_taxon_930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77651561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8257777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1972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3481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Carnobacteriaceae;g__Granulicatella;s__Granulicatella_elegan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74005476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8713188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35385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50720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Haemophilus;s__Haemophilus_paraphrohaemolytic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73266008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8807153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30539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09522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Neisseri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63014380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016831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130574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10925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etes_C-1;o__Bacteroidetes_O-1;f__Bacteroidetes_F-1;g__Bacteroidetes_G-3;s__Bacteroidetes_G-3_sp._oral_taxon_503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61738344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0345701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6454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76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etes_C-1;o__Bacteroidetes_O-1;f__Bacteroidetes_F-1;g__Bacteroidetes_G-5;s__Bacteroidetes_G-5_sp._oral_taxon_505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59138468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0712841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4849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03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or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55888938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118279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0182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4261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Capnocytophaga;s__Capnocytophaga_granulos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55888938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118279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22301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00850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Megasphaera;s__Megasphaera_micronuciform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4892647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2233057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6707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57061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orphyromonadaceae;g__Porphyromonas;s__Porphyromonas_sp._oral_taxon_279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45499328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2772842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007239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904980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Actinomycetaceae;g__Actinomyces;s__Actinomyces_sp._oral_taxon_180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42115738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3321299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324659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878336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Alloprevotella;s__Alloprevotella_sp._oral_taxon_308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38015761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4007430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6.54E-0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9549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Micrococcaceae;g__Rothia;s__Rothia_aeri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35467980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4446165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0818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31664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Corynebacteriales;f__Corynebacteriaceae;g__Corynebacterium;s__Corynebacterium_diphtheria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33773603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4743361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81E-0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1103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accharibacteria_TM7;c__TM7_C-1;o__TM7_O-1;f__TM7_F-1;g__TM7_G-1;s__TM7_G-1_sp._oral_taxon_346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22662502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6806439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6405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3617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Veillonella;s__Veillonella_atypic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19548216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7422652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94836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35013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s__Leptotrichia_sp._oral_taxon_221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19548216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7422652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3012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1304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195452058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7423256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95423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27218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Alloprevotella;s__Alloprevotella_sp._oral_taxon_91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14769751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840316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5598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5916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Kingella;s__Kingella_oral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10472006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9323257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1737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493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Ruminococcaceae;g__Ruminococcaceae_G-2;s__Ruminococcaceae_G-2_sp._oral_taxon_085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10469224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9323865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2766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95500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p._oral_taxon_309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04977178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0555965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5264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7040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Peptostreptococcaceae_XIG-5;s__Peptostreptococcaceae_XIG-5_sp._oral_taxon_493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04765343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0604814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6390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994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Lachnospiraceae_G-3;s__Lachnospiraceae_G-3_sp._oral_taxon_100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1.00358655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164442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3586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5548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Actinomycetaceae;g__Actinomyces;s__Actinomyces_sp._oral_taxon_169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8925212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199252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7404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53511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Actinomycetaceae;g__Mobiluncus;s__Mobiluncus_mulier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6290215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2645676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1133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5.30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Bacillales;f__Gemellaceae;g__Gemell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6138727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2683760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473599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000600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pirochaetes;c__Spirochaetia;o__Spirochaetales;f__Spirochaetaceae;g__Treponema;s__Treponema_sp._oral_taxon_257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5222838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291527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0993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8466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Peptostreptococcaceae_XIG-5;s__Peptostreptococcaceae_XIG-5_Eubacterium_saphen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4509520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3097092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9101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4874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ynergistetes;c__Synergistia;o__Synergistales;f__Synergistaceae;g__Fretibacterium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8656620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4640953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8025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5323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mican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6883290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5127861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2986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7386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Capnocytophaga;s__Capnocytophaga_sp._oral_taxon_33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4246008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5869413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5499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8.45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accharibacteria_TM7;c__TM7_C-1;o__TM7_O-1;f__TM7_F-1;g__TM7_G-6;s__TM7_G-6_sp._oral_taxon_870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2824260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6278119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81996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97910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Stomatobaculum;s__Stomatobaculum_long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79326468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7311477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2654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9631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orphyromonadaceae;g__Porphyromonas;s__Porphyromonas_endodontal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77747922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7791319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02701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56371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Gracilibacteria_GN02;c__GN02_C-1;o__GN02_O-1;f__GN02_F-1;g__GN02_G-1;s__GN02_G-1_sp._oral_taxon_87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77504856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7865975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0549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6736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Neisseria;s__Neisseria_oral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75287476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8556758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91499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1504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Veillonella;s__Veillonella_rogosa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70470351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0120774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2820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06983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Haemophilus;s__Haemophilus_parahaemolytic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8494103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0789047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96160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63291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Neisseria;s__Neisseria_subflav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811464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0919223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7854500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1096197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Peptostreptococcaceae_XIG-9;s__Peptostreptococcaceae_XIG-9_Eubacterium_brachy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586389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1704086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578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1838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Aggregatibacter;s__Aggregatibacter_sp._oral_taxon_51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1309201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3362598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69098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68470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Shuttleworthia;s__Shuttleworthia_satelle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47566148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5931387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4870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2368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Selenomonas;s__Selenomonas_sp._oral_taxon_136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283554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6729910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7100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4011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Streptococcaceae;g__Streptococcus;s__Streptococcus_anginos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2788973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6749541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2404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6413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Fusobacteriaceae;g__Fusobacterium;s__Fusobacterium_periodontic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2788973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6749541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53648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059680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p._oral_taxon_304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2149643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7020404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34146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762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R1;c__SR1_C-1;o__SR1_O-1;f__SR1_F-1;g__SR1_G-1;s__SR1_G-1_sp._oral_taxon_345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0763933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7616256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79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33428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p._oral_taxon_313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7397550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9116391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6448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8593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Bacteroidales_F-2;g__Bacteroidales_G-2;s__Bacteroidales_G-2_sp._oral_taxon_274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6841524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9371713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6518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6593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Haemophilus;s__Haemophilus_sp._oral_taxon_908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5322637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0080676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77654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80877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pirochaetes;c__Spirochaetia;o__Spirochaetales;f__Spirochaetaceae;g__Treponema;s__Treponema_sp._oral_taxon_238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1434704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1977132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3038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2043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Coriobacteriia;o__Coriobacteriales;f__Coriobacteriaceae;g__Atopobium;s__Atopobium_parvul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4120515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2093005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38188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1342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Selenomonas;s__Selenomonas_sputigen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9533305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2950935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1789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4894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Stomatobaculum;s__Stomatobaculum_sp._oral_taxon_097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9414835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3012687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1867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0773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Butyrivibrio;s__Butyrivibrio_sp._oral_taxon_455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5982353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4860425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4776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2099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s__Leptotrichia_sp._oral_taxon_219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4040632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5959477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054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6114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Actinomycetaceae;g__Actinomyces;s__Actinomyces_graevenitzii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33458572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6297124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27060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13341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Alloprevotella;s__Alloprevotella_sp._oral_taxon_914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9501915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87021944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52332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983666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Peptostreptococcaceae_XI;g__Peptostreptococcaceae_XIG-1;s__Peptostreptococcaceae_XIG-1_Eubacterium_infirmum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8900578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9085835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4709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0645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Ruminococcaceae;g__Ruminococcaceae_G-1;s__Ruminococcaceae_G-1_sp._oral_taxon_075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7989252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596771671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3591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1962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pirochaetes;c__Spirochaetia;o__Spirochaetales;f__Spirochaetaceae;g__Treponema;s__Treponema_denticol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7435256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0042686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9419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434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50896638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1644443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06126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723731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Bergeyell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4023650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2403535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51640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82441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Capnocytophag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3861957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2520491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0421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30539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Haemophilus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3690699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2644902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501754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483156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Streptococcaceae;g__Streptococcus;s__Streptococcus_vestibular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369010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2645336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071940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087806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Flavobacteriia;o__Flavobacteriales;f__Flavobacteriaceae;g__Bergeyella;s__Bergeyella_sp._oral_taxon_907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2895343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323009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30784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81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baronia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1751540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4093961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5816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1817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orphyromonadaceae;g__Tannerella;s__Tannerella_sp._oral_taxon_286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9127714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6185577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1216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7689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Dialister;s__Dialister_pneumosinte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8554449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6665106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1437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0753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Negativicutes;o__Selenomonadales;f__Veillonellaceae;g__Dialister;s__Dialister_invis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7320993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7727465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9072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0764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orphyromonadaceae;g__Porphyromonas;s__Porphyromonas_gingival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684508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68149231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17821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16635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revotellaceae;g__Prevotella;s__Prevotella_sp._oral_taxon_396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3455083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7137594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56831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61727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pirochaetes;c__Spirochaetia;o__Spirochaetales;f__Spirochaetaceae;g__Treponema;s__Treponema_sp._oral_taxon_26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3265936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715690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98506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3665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Streptococcaceae;g__Streptococcus;s__Streptococcus_sp._oral_taxon_058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9200378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761645052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198214393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204265518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Sneathia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950835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4244493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928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56E-06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Streptococcaceae;g__Streptococcus;s__Streptococcus_constellatu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553794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5047287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27561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3884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orphyromonadaceae;g__Porphyromonas;s__Porphyromonas_sp._oral_taxon_278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31099169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6001932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3911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39938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Enterobacteriales;f__Enterobacteriaceae;g__Yersinia;s__Yersinia_pesti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413424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76543815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6718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09223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Saccharibacteria_TM7;c__TM7_C-1;o__TM7_O-1;f__TM7_F-1;g__TM7_G-1;s__TM7_G-1_sp._oral_taxon_352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1943574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8223730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35914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3605604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g__Lachnospiraceae_G-2;s__Lachnospiraceae_G-2_sp._oral_taxon_096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63086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89838211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00905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2773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Bacteroidetes;c__Bacteroidia;o__Bacteroidales;f__Porphyromonadaceae;g__Tannerella;s__Tannerella_forsythi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8411333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26925813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3920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30838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usobacteria;c__Fusobacteriia;o__Fusobacteriales;f__Leptotrichiaceae;g__Leptotrichia;s__Leptotrichia_sp._oral_taxon_498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064476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379276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20377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3272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Bacilli;o__Lactobacillales;f__Aerococcaceae;g__Abiotrophia;s__Abiotrophia_defectiv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029302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381076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66469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116182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Gammaproteobacteria;o__Pasteurellales;f__Pasteurellaceae;g__Haemophilus;s__Haemophilus_pittmaniae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602611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3812394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427922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811809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Actinobacteria;c__Actinobacteria;o__Actinomycetales;f__Micrococcaceae;g__Rothia;s__Rothia_mucilaginosa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2438175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60618157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1947868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21382881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Firmicutes;c__Clostridia;o__Clostridiales;f__Lachnospiraceae_XIV;Other;Other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1655967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6754018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199418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3.58E-05</w:t>
            </w:r>
          </w:p>
        </w:tc>
      </w:tr>
      <w:tr w:rsidR="00D01385" w:rsidRPr="00D01385" w:rsidTr="00D01385">
        <w:trPr>
          <w:trHeight w:val="300"/>
        </w:trPr>
        <w:tc>
          <w:tcPr>
            <w:tcW w:w="3936" w:type="dxa"/>
            <w:noWrap/>
            <w:hideMark/>
          </w:tcPr>
          <w:p w:rsidR="00D01385" w:rsidRPr="00D01385" w:rsidRDefault="00D01385">
            <w:proofErr w:type="gramStart"/>
            <w:r w:rsidRPr="00D01385">
              <w:rPr>
                <w:rFonts w:hint="eastAsia"/>
              </w:rPr>
              <w:t>k</w:t>
            </w:r>
            <w:proofErr w:type="gramEnd"/>
            <w:r w:rsidRPr="00D01385">
              <w:rPr>
                <w:rFonts w:hint="eastAsia"/>
              </w:rPr>
              <w:t>__Bacteria;p__Proteobacteria;c__Betaproteobacteria;o__Neisseriales;f__Neisseriaceae;g__Neisseria;s__Neisseria_flavescens</w:t>
            </w:r>
          </w:p>
        </w:tc>
        <w:tc>
          <w:tcPr>
            <w:tcW w:w="3402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00447828</w:t>
            </w:r>
          </w:p>
        </w:tc>
        <w:tc>
          <w:tcPr>
            <w:tcW w:w="2835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983116469</w:t>
            </w:r>
          </w:p>
        </w:tc>
        <w:tc>
          <w:tcPr>
            <w:tcW w:w="1866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5927767</w:t>
            </w:r>
          </w:p>
        </w:tc>
        <w:tc>
          <w:tcPr>
            <w:tcW w:w="2137" w:type="dxa"/>
            <w:noWrap/>
            <w:hideMark/>
          </w:tcPr>
          <w:p w:rsidR="00D01385" w:rsidRPr="00D01385" w:rsidRDefault="00D01385" w:rsidP="00D01385">
            <w:r w:rsidRPr="00D01385">
              <w:rPr>
                <w:rFonts w:hint="eastAsia"/>
              </w:rPr>
              <w:t>0.075591369</w:t>
            </w:r>
          </w:p>
        </w:tc>
      </w:tr>
    </w:tbl>
    <w:p w:rsidR="00852BED" w:rsidRDefault="00D01385">
      <w:r>
        <w:fldChar w:fldCharType="end"/>
      </w:r>
      <w:bookmarkStart w:id="0" w:name="_GoBack"/>
      <w:bookmarkEnd w:id="0"/>
      <w:r w:rsidR="00852BED">
        <w:fldChar w:fldCharType="begin"/>
      </w:r>
      <w:r w:rsidR="00852BED">
        <w:instrText xml:space="preserve"> LINK Excel.Sheet.8 "Macintosh HD:Users:yujiawu:Documents:2016-2017</w:instrText>
      </w:r>
      <w:r w:rsidR="00852BED">
        <w:instrText>年</w:instrText>
      </w:r>
      <w:r w:rsidR="00852BED">
        <w:instrText>:</w:instrText>
      </w:r>
      <w:r w:rsidR="00852BED">
        <w:instrText>科研</w:instrText>
      </w:r>
      <w:r w:rsidR="00852BED">
        <w:instrText>—</w:instrText>
      </w:r>
      <w:r w:rsidR="00852BED">
        <w:instrText>邓组</w:instrText>
      </w:r>
      <w:r w:rsidR="00852BED">
        <w:instrText>:</w:instrText>
      </w:r>
      <w:r w:rsidR="00852BED">
        <w:instrText>【</w:instrText>
      </w:r>
      <w:r w:rsidR="00852BED">
        <w:instrText>AAA</w:instrText>
      </w:r>
      <w:r w:rsidR="00852BED">
        <w:instrText>】</w:instrText>
      </w:r>
      <w:r w:rsidR="00852BED">
        <w:instrText>16S</w:instrText>
      </w:r>
      <w:r w:rsidR="00852BED">
        <w:instrText>英文论文</w:instrText>
      </w:r>
      <w:r w:rsidR="00852BED">
        <w:instrText xml:space="preserve">:1 </w:instrText>
      </w:r>
      <w:r w:rsidR="00852BED">
        <w:instrText>结果</w:instrText>
      </w:r>
      <w:r w:rsidR="00852BED">
        <w:instrText>_2016.6.30</w:instrText>
      </w:r>
      <w:r w:rsidR="00852BED">
        <w:instrText>公司结果</w:instrText>
      </w:r>
      <w:r w:rsidR="00852BED">
        <w:instrText xml:space="preserve">:0.0001:homd_taxa:diff_class:kruskal_wallis_L4.txt" "kruskal_wallis_L4.txt!R1C1:R28C5" \a \f 5 \h </w:instrText>
      </w:r>
      <w:r w:rsidR="00852BED">
        <w:fldChar w:fldCharType="separate"/>
      </w:r>
    </w:p>
    <w:p w:rsidR="008C6D6E" w:rsidRDefault="00852BED">
      <w:r>
        <w:fldChar w:fldCharType="end"/>
      </w:r>
      <w:r w:rsidR="008C6D6E">
        <w:fldChar w:fldCharType="begin"/>
      </w:r>
      <w:r w:rsidR="008C6D6E">
        <w:instrText xml:space="preserve"> LINK </w:instrText>
      </w:r>
      <w:r w:rsidR="008C6D6E">
        <w:rPr>
          <w:rFonts w:hint="eastAsia"/>
        </w:rPr>
        <w:instrText>Excel.Sheet.8 "Macintosh HD:Users:yujiawu:Documents:2016-2017</w:instrText>
      </w:r>
      <w:r w:rsidR="008C6D6E">
        <w:rPr>
          <w:rFonts w:hint="eastAsia"/>
        </w:rPr>
        <w:instrText>年</w:instrText>
      </w:r>
      <w:r w:rsidR="008C6D6E">
        <w:rPr>
          <w:rFonts w:hint="eastAsia"/>
        </w:rPr>
        <w:instrText>:</w:instrText>
      </w:r>
      <w:r w:rsidR="008C6D6E">
        <w:rPr>
          <w:rFonts w:hint="eastAsia"/>
        </w:rPr>
        <w:instrText>科研—邓组</w:instrText>
      </w:r>
      <w:r w:rsidR="008C6D6E">
        <w:rPr>
          <w:rFonts w:hint="eastAsia"/>
        </w:rPr>
        <w:instrText>:</w:instrText>
      </w:r>
      <w:r w:rsidR="008C6D6E">
        <w:rPr>
          <w:rFonts w:hint="eastAsia"/>
        </w:rPr>
        <w:instrText>【</w:instrText>
      </w:r>
      <w:r w:rsidR="008C6D6E">
        <w:rPr>
          <w:rFonts w:hint="eastAsia"/>
        </w:rPr>
        <w:instrText>AAA</w:instrText>
      </w:r>
      <w:r w:rsidR="008C6D6E">
        <w:rPr>
          <w:rFonts w:hint="eastAsia"/>
        </w:rPr>
        <w:instrText>】</w:instrText>
      </w:r>
      <w:r w:rsidR="008C6D6E">
        <w:rPr>
          <w:rFonts w:hint="eastAsia"/>
        </w:rPr>
        <w:instrText>16S</w:instrText>
      </w:r>
      <w:r w:rsidR="008C6D6E">
        <w:rPr>
          <w:rFonts w:hint="eastAsia"/>
        </w:rPr>
        <w:instrText>英文论文</w:instrText>
      </w:r>
      <w:r w:rsidR="008C6D6E">
        <w:rPr>
          <w:rFonts w:hint="eastAsia"/>
        </w:rPr>
        <w:instrText xml:space="preserve">:1 </w:instrText>
      </w:r>
      <w:r w:rsidR="008C6D6E">
        <w:rPr>
          <w:rFonts w:hint="eastAsia"/>
        </w:rPr>
        <w:instrText>结果</w:instrText>
      </w:r>
      <w:r w:rsidR="008C6D6E">
        <w:rPr>
          <w:rFonts w:hint="eastAsia"/>
        </w:rPr>
        <w:instrText>_2016.6.30</w:instrText>
      </w:r>
      <w:r w:rsidR="008C6D6E">
        <w:rPr>
          <w:rFonts w:hint="eastAsia"/>
        </w:rPr>
        <w:instrText>公司结果</w:instrText>
      </w:r>
      <w:r w:rsidR="008C6D6E">
        <w:rPr>
          <w:rFonts w:hint="eastAsia"/>
        </w:rPr>
        <w:instrText>:0.0001:homd_taxa:diff_class:kruskal_wallis_L3.txt" "kruskal_wallis_L3.txt!R1C1:R21C7" \a \f 5 \h</w:instrText>
      </w:r>
      <w:r w:rsidR="008C6D6E">
        <w:instrText xml:space="preserve"> </w:instrText>
      </w:r>
      <w:r w:rsidR="008C6D6E">
        <w:fldChar w:fldCharType="separate"/>
      </w:r>
    </w:p>
    <w:p w:rsidR="00EF48F1" w:rsidRDefault="008C6D6E">
      <w:pPr>
        <w:rPr>
          <w:rFonts w:hint="eastAsia"/>
        </w:rPr>
      </w:pPr>
      <w:r>
        <w:fldChar w:fldCharType="end"/>
      </w:r>
    </w:p>
    <w:sectPr w:rsidR="00EF48F1" w:rsidSect="008C6D6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D6E"/>
    <w:rsid w:val="00852BED"/>
    <w:rsid w:val="008C6D6E"/>
    <w:rsid w:val="009505BD"/>
    <w:rsid w:val="00D01385"/>
    <w:rsid w:val="00D07F91"/>
    <w:rsid w:val="00E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E7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01385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D0138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01385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D0138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0</Pages>
  <Words>4773</Words>
  <Characters>27211</Characters>
  <Application>Microsoft Macintosh Word</Application>
  <DocSecurity>0</DocSecurity>
  <Lines>226</Lines>
  <Paragraphs>63</Paragraphs>
  <ScaleCrop>false</ScaleCrop>
  <Company/>
  <LinksUpToDate>false</LinksUpToDate>
  <CharactersWithSpaces>3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</dc:creator>
  <cp:keywords/>
  <dc:description/>
  <cp:lastModifiedBy>吴</cp:lastModifiedBy>
  <cp:revision>2</cp:revision>
  <dcterms:created xsi:type="dcterms:W3CDTF">2017-12-21T16:26:00Z</dcterms:created>
  <dcterms:modified xsi:type="dcterms:W3CDTF">2017-12-21T16:26:00Z</dcterms:modified>
</cp:coreProperties>
</file>